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>Supplemental Table 2.</w:t>
      </w:r>
      <w:r>
        <w:rPr>
          <w:rFonts w:cs="Arial" w:ascii="Arial" w:hAnsi="Arial"/>
          <w:sz w:val="18"/>
          <w:szCs w:val="18"/>
        </w:rPr>
        <w:t xml:space="preserve"> Qualitative scoring sheet. </w:t>
      </w:r>
    </w:p>
    <w:p>
      <w:pPr>
        <w:pStyle w:val="Normal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Normal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>EM Educational Research Scoring Sheet: Qualitative Research</w:t>
      </w:r>
    </w:p>
    <w:p>
      <w:pPr>
        <w:pStyle w:val="Normal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tbl>
      <w:tblPr>
        <w:tblW w:w="9346" w:type="dxa"/>
        <w:jc w:val="left"/>
        <w:tblInd w:w="-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6"/>
        <w:gridCol w:w="14"/>
        <w:gridCol w:w="360"/>
        <w:gridCol w:w="4770"/>
        <w:gridCol w:w="1066"/>
        <w:gridCol w:w="1170"/>
        <w:gridCol w:w="990"/>
      </w:tblGrid>
      <w:tr>
        <w:trPr>
          <w:trHeight w:val="288" w:hRule="atLeast"/>
        </w:trPr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Domain</w:t>
            </w:r>
          </w:p>
        </w:tc>
        <w:tc>
          <w:tcPr>
            <w:tcW w:w="514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Item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Item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core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Maximum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Domain Score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6120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roduction</w:t>
            </w:r>
          </w:p>
        </w:tc>
        <w:tc>
          <w:tcPr>
            <w:tcW w:w="10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990" w:type="dxa"/>
            <w:gridSpan w:val="2"/>
            <w:vMerge w:val="restart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13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  Give one point for each criterion met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99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  <w:bookmarkStart w:id="0" w:name="OLE_LINK2"/>
            <w:bookmarkStart w:id="1" w:name="OLE_LINK1"/>
            <w:bookmarkStart w:id="2" w:name="OLE_LINK2"/>
            <w:bookmarkStart w:id="3" w:name="OLE_LINK1"/>
            <w:bookmarkEnd w:id="2"/>
            <w:bookmarkEnd w:id="3"/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ppropriate description of background literature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99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early frame the problem with defined outcome measures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99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7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ear study purpose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6120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asurement (add methodology + sampling)</w:t>
            </w:r>
          </w:p>
        </w:tc>
        <w:tc>
          <w:tcPr>
            <w:tcW w:w="10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990" w:type="dxa"/>
            <w:gridSpan w:val="2"/>
            <w:vMerge w:val="restart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13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1.  Methodology: Give a point for each criterion met 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99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ear description of qualitative approach (e.g. ethnography, grounded theory, phenomenology, etc)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99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hod (observation, interviews, focus groups, etc) appropriate for study purpose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99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130" w:type="dxa"/>
            <w:gridSpan w:val="2"/>
            <w:tcBorders/>
            <w:vAlign w:val="center"/>
          </w:tcPr>
          <w:p>
            <w:pPr>
              <w:pStyle w:val="Normal"/>
              <w:ind w:left="342" w:hanging="34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2. Sampling of study participants: 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99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Sampling strategy well described and appropriate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99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6120" w:type="dxa"/>
            <w:gridSpan w:val="4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Data collection 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990" w:type="dxa"/>
            <w:gridSpan w:val="2"/>
            <w:vMerge w:val="restart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13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 Data collection methods – give a point for each criterion met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990" w:type="dxa"/>
            <w:gridSpan w:val="2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Detailed description of data collection method 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990" w:type="dxa"/>
            <w:gridSpan w:val="2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scription of instrument development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990" w:type="dxa"/>
            <w:gridSpan w:val="2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Description of instrument piloting 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990" w:type="dxa"/>
            <w:gridSpan w:val="2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130" w:type="dxa"/>
            <w:gridSpan w:val="2"/>
            <w:tcBorders/>
            <w:vAlign w:val="center"/>
          </w:tcPr>
          <w:p>
            <w:pPr>
              <w:pStyle w:val="Normal"/>
              <w:snapToGrid w:val="false"/>
              <w:ind w:left="342" w:hanging="34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990" w:type="dxa"/>
            <w:gridSpan w:val="2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7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6120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Data Analysis  </w:t>
            </w:r>
          </w:p>
        </w:tc>
        <w:tc>
          <w:tcPr>
            <w:tcW w:w="10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990" w:type="dxa"/>
            <w:gridSpan w:val="2"/>
            <w:vMerge w:val="restart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130" w:type="dxa"/>
            <w:gridSpan w:val="2"/>
            <w:tcBorders/>
            <w:vAlign w:val="center"/>
          </w:tcPr>
          <w:p>
            <w:pPr>
              <w:pStyle w:val="Normal"/>
              <w:ind w:left="342" w:hanging="34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 Sophistication of data analysis: Give a point for each criterion met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990" w:type="dxa"/>
            <w:gridSpan w:val="2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ear, reproducible “audit trail” documenting systematic procedure for analysis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990" w:type="dxa"/>
            <w:gridSpan w:val="2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ata saturation through a systematic iterative process of analysis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990" w:type="dxa"/>
            <w:gridSpan w:val="2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dressed contradictory responses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990" w:type="dxa"/>
            <w:gridSpan w:val="2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corporated validation strategies (e.g., member checking, triangulation)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990" w:type="dxa"/>
            <w:gridSpan w:val="2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7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dressed reflexivity (impact of researcher’s background, position, biases on study)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</w:rPr>
      </w:pPr>
      <w:r>
        <w:br w:type="page"/>
      </w:r>
      <w:r>
        <w:rPr>
          <w:rFonts w:cs="Arial" w:ascii="Arial" w:hAnsi="Arial"/>
          <w:sz w:val="18"/>
          <w:szCs w:val="18"/>
        </w:rPr>
      </w:r>
    </w:p>
    <w:tbl>
      <w:tblPr>
        <w:tblW w:w="93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360"/>
        <w:gridCol w:w="4756"/>
        <w:gridCol w:w="1080"/>
        <w:gridCol w:w="1170"/>
        <w:gridCol w:w="990"/>
      </w:tblGrid>
      <w:tr>
        <w:trPr>
          <w:trHeight w:val="288" w:hRule="atLeast"/>
        </w:trPr>
        <w:tc>
          <w:tcPr>
            <w:tcW w:w="6124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scussion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008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116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  Give one point for each criterion me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7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ear summary of main finding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7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onclusions placed in context of literature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7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scussion of how findings should be interpreted/applied/or direct next steps (without overreaching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6124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Limitations 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008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116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 Assign a scor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7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mitations not identified accuratel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7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me limitations identifie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mitations well addressed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6124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Novelty of project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008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116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 Assign a scor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0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7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oes not add to current knowledg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0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7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ds somewhat to current knowledg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0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gnificant contribution to what is known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6124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eralizability of project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008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116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 Assign a scor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0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7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ould be difficult to replicate at my progra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0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7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uld implement at my program with additional effort/resourc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0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uld be easily implemented at my program tomorrow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6124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arity of Writing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008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116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 Assign a scor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7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erbose- at times difficulty to follow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7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verage for scientific manuscrip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lear, concise writing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Total 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4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Normal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</w:rPr>
  </w:style>
  <w:style w:type="character" w:styleId="BalloonTextChar">
    <w:name w:val="Balloon Text Char"/>
    <w:qFormat/>
    <w:rPr>
      <w:rFonts w:ascii="Lucida Grande" w:hAnsi="Lucida Grande" w:eastAsia="Times New Roman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13T17:18:00Z</dcterms:created>
  <dc:creator>Michelle Lin</dc:creator>
  <dc:description/>
  <cp:keywords/>
  <dc:language>en-US</dc:language>
  <cp:lastModifiedBy>Le, Dana</cp:lastModifiedBy>
  <dcterms:modified xsi:type="dcterms:W3CDTF">2019-05-13T17:18:00Z</dcterms:modified>
  <cp:revision>2</cp:revision>
  <dc:subject/>
  <dc:title/>
</cp:coreProperties>
</file>